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D84" w:rsidRPr="0090485F" w:rsidRDefault="00C27D84" w:rsidP="00C27D84">
      <w:pPr>
        <w:jc w:val="both"/>
        <w:rPr>
          <w:b/>
          <w:bCs/>
          <w:vanish/>
          <w:u w:val="single"/>
          <w:lang w:val="en-US"/>
          <w:specVanish/>
        </w:rPr>
      </w:pPr>
      <w:r w:rsidRPr="00FC4C90">
        <w:rPr>
          <w:b/>
          <w:bCs/>
          <w:u w:val="single"/>
          <w:lang w:val="en-US"/>
        </w:rPr>
        <w:t>Supplementary data</w:t>
      </w:r>
    </w:p>
    <w:p w:rsidR="00C27D84" w:rsidRPr="0090485F" w:rsidRDefault="00C27D84" w:rsidP="00C27D84">
      <w:pPr>
        <w:jc w:val="both"/>
        <w:rPr>
          <w:b/>
          <w:bCs/>
          <w:vanish/>
          <w:u w:val="single"/>
          <w:lang w:val="en-US"/>
          <w:specVanish/>
        </w:rPr>
      </w:pPr>
      <w:r>
        <w:rPr>
          <w:b/>
          <w:bCs/>
          <w:u w:val="single"/>
          <w:lang w:val="en-US"/>
        </w:rPr>
        <w:t xml:space="preserve"> </w:t>
      </w:r>
    </w:p>
    <w:tbl>
      <w:tblPr>
        <w:tblStyle w:val="TableGrid"/>
        <w:tblpPr w:leftFromText="141" w:rightFromText="141" w:vertAnchor="text" w:tblpY="61"/>
        <w:tblW w:w="0" w:type="auto"/>
        <w:tblLook w:val="04A0" w:firstRow="1" w:lastRow="0" w:firstColumn="1" w:lastColumn="0" w:noHBand="0" w:noVBand="1"/>
      </w:tblPr>
      <w:tblGrid>
        <w:gridCol w:w="1959"/>
        <w:gridCol w:w="905"/>
        <w:gridCol w:w="900"/>
        <w:gridCol w:w="2196"/>
        <w:gridCol w:w="3096"/>
      </w:tblGrid>
      <w:tr w:rsidR="00C27D84" w:rsidTr="00676DD5"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</w:tc>
      </w:tr>
      <w:tr w:rsidR="00C27D84" w:rsidTr="00676DD5"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ate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 w:rsidRPr="006E1373">
              <w:rPr>
                <w:lang w:val="en-US"/>
              </w:rPr>
              <w:t>22. Sep</w:t>
            </w:r>
            <w:r>
              <w:rPr>
                <w:lang w:val="en-US"/>
              </w:rPr>
              <w:t xml:space="preserve">. </w:t>
            </w:r>
            <w:r w:rsidRPr="006E1373">
              <w:rPr>
                <w:lang w:val="en-US"/>
              </w:rPr>
              <w:t xml:space="preserve">– 7. </w:t>
            </w:r>
            <w:r>
              <w:rPr>
                <w:lang w:val="en-US"/>
              </w:rPr>
              <w:t>Oct.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 w:rsidRPr="006E1373">
              <w:rPr>
                <w:lang w:val="en-US"/>
              </w:rPr>
              <w:t>21. Sep</w:t>
            </w:r>
            <w:proofErr w:type="gramStart"/>
            <w:r w:rsidRPr="006E1373">
              <w:rPr>
                <w:lang w:val="en-US"/>
              </w:rPr>
              <w:t>.–</w:t>
            </w:r>
            <w:proofErr w:type="gramEnd"/>
            <w:r w:rsidRPr="006E1373">
              <w:rPr>
                <w:lang w:val="en-US"/>
              </w:rPr>
              <w:t xml:space="preserve"> 6. O</w:t>
            </w:r>
            <w:r>
              <w:rPr>
                <w:lang w:val="en-US"/>
              </w:rPr>
              <w:t>c</w:t>
            </w:r>
            <w:r w:rsidRPr="006E1373">
              <w:rPr>
                <w:lang w:val="en-US"/>
              </w:rPr>
              <w:t xml:space="preserve">t. 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9. Sep.</w:t>
            </w:r>
            <w:r w:rsidRPr="006E1373">
              <w:rPr>
                <w:lang w:val="en-US"/>
              </w:rPr>
              <w:t xml:space="preserve"> –</w:t>
            </w:r>
            <w:r>
              <w:rPr>
                <w:lang w:val="en-US"/>
              </w:rPr>
              <w:t xml:space="preserve"> 4. Oct.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8. Sep. </w:t>
            </w:r>
            <w:r w:rsidRPr="006E1373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3. Oct. </w:t>
            </w:r>
          </w:p>
        </w:tc>
      </w:tr>
      <w:tr w:rsidR="00C27D84" w:rsidTr="00676DD5"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ean number (</w:t>
            </w:r>
            <w:r w:rsidRPr="0035042C">
              <w:rPr>
                <w:lang w:val="en-US"/>
              </w:rPr>
              <w:t>±</w:t>
            </w:r>
            <w:r>
              <w:rPr>
                <w:lang w:val="en-US"/>
              </w:rPr>
              <w:t xml:space="preserve"> SD) of new reported COVID-19 cases in Munich per day 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3.5 (</w:t>
            </w:r>
            <w:r w:rsidRPr="0035042C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.6)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45.8 (</w:t>
            </w:r>
            <w:r w:rsidRPr="0035042C">
              <w:rPr>
                <w:lang w:val="en-US"/>
              </w:rPr>
              <w:t>±</w:t>
            </w:r>
            <w:r>
              <w:rPr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lang w:val="en-US"/>
              </w:rPr>
              <w:t>27.8)</w:t>
            </w:r>
          </w:p>
        </w:tc>
      </w:tr>
      <w:tr w:rsidR="00C27D84" w:rsidTr="00676DD5"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ktoberfest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pen.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pen.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ancelled.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ancelled.</w:t>
            </w:r>
          </w:p>
        </w:tc>
      </w:tr>
      <w:tr w:rsidR="00C27D84" w:rsidRPr="009B264E" w:rsidTr="00676DD5"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estrictions 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ne.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ne.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ocial distancing, 1.5 m social distance in public, face masks in public areas, max. 10 Persons together in one room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5 m social distance in public, face masks in closed rooms, public and private events: Max. 1000 persons, 3G; Larger events (max. 25000 persons) with regulatory approval, face masks and hygiene concepts</w:t>
            </w:r>
          </w:p>
        </w:tc>
      </w:tr>
      <w:tr w:rsidR="00C27D84" w:rsidRPr="009B264E" w:rsidTr="00676DD5"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astronomy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pen.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pen.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ax. 10 Persons, 1.5 m distance between tables, hygiene concepts, contact tracking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G, hygiene concepts, contact tracking</w:t>
            </w:r>
          </w:p>
        </w:tc>
      </w:tr>
      <w:tr w:rsidR="00C27D84" w:rsidRPr="009B264E" w:rsidTr="00676DD5"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ightlife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pen.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pen.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losed.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ptember: Closed. October: 3G, hygiene concepts and contact tracking</w:t>
            </w:r>
          </w:p>
        </w:tc>
      </w:tr>
      <w:tr w:rsidR="00C27D84" w:rsidTr="00676DD5"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ource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</w:p>
        </w:tc>
        <w:tc>
          <w:tcPr>
            <w:tcW w:w="0" w:type="auto"/>
          </w:tcPr>
          <w:p w:rsidR="00C27D84" w:rsidRPr="009B2876" w:rsidRDefault="00C27D84" w:rsidP="00676DD5">
            <w:pPr>
              <w:jc w:val="both"/>
              <w:rPr>
                <w:lang w:val="en-US"/>
              </w:rPr>
            </w:pPr>
            <w:proofErr w:type="spellStart"/>
            <w:r w:rsidRPr="009B2876">
              <w:rPr>
                <w:lang w:val="en-US"/>
              </w:rPr>
              <w:t>BayMBl</w:t>
            </w:r>
            <w:proofErr w:type="spellEnd"/>
            <w:r w:rsidRPr="009B2876">
              <w:rPr>
                <w:lang w:val="en-US"/>
              </w:rPr>
              <w:t xml:space="preserve">. 2020 </w:t>
            </w:r>
            <w:proofErr w:type="spellStart"/>
            <w:r w:rsidRPr="009B2876">
              <w:rPr>
                <w:lang w:val="en-US"/>
              </w:rPr>
              <w:t>Nr</w:t>
            </w:r>
            <w:proofErr w:type="spellEnd"/>
            <w:r w:rsidRPr="009B2876">
              <w:rPr>
                <w:lang w:val="en-US"/>
              </w:rPr>
              <w:t>. 533 (09-17-2020)</w:t>
            </w:r>
          </w:p>
          <w:p w:rsidR="00C27D84" w:rsidRPr="009B2876" w:rsidRDefault="00C27D84" w:rsidP="00676DD5">
            <w:pPr>
              <w:jc w:val="both"/>
              <w:rPr>
                <w:lang w:val="en-US"/>
              </w:rPr>
            </w:pPr>
            <w:proofErr w:type="spellStart"/>
            <w:r w:rsidRPr="009B2876">
              <w:rPr>
                <w:lang w:val="en-US"/>
              </w:rPr>
              <w:t>BayMBl</w:t>
            </w:r>
            <w:proofErr w:type="spellEnd"/>
            <w:r w:rsidRPr="009B2876">
              <w:rPr>
                <w:lang w:val="en-US"/>
              </w:rPr>
              <w:t xml:space="preserve">. 2020 </w:t>
            </w:r>
            <w:proofErr w:type="spellStart"/>
            <w:r w:rsidRPr="009B2876">
              <w:rPr>
                <w:lang w:val="en-US"/>
              </w:rPr>
              <w:t>Nr</w:t>
            </w:r>
            <w:proofErr w:type="spellEnd"/>
            <w:r w:rsidRPr="009B2876">
              <w:rPr>
                <w:lang w:val="en-US"/>
              </w:rPr>
              <w:t>. 535 (09-22-2020)</w:t>
            </w:r>
          </w:p>
          <w:p w:rsidR="00C27D84" w:rsidRPr="0035042C" w:rsidRDefault="00C27D84" w:rsidP="00676DD5">
            <w:pPr>
              <w:jc w:val="both"/>
            </w:pPr>
            <w:proofErr w:type="spellStart"/>
            <w:r w:rsidRPr="009B2876">
              <w:rPr>
                <w:lang w:val="en-US"/>
              </w:rPr>
              <w:t>BayMBl</w:t>
            </w:r>
            <w:proofErr w:type="spellEnd"/>
            <w:r w:rsidRPr="009B2876">
              <w:rPr>
                <w:lang w:val="en-US"/>
              </w:rPr>
              <w:t xml:space="preserve">. </w:t>
            </w:r>
            <w:r w:rsidRPr="0035042C">
              <w:t>2020 Nr. 562</w:t>
            </w:r>
            <w:r>
              <w:t xml:space="preserve"> (10-01-2020)</w:t>
            </w:r>
          </w:p>
        </w:tc>
        <w:tc>
          <w:tcPr>
            <w:tcW w:w="0" w:type="auto"/>
          </w:tcPr>
          <w:p w:rsidR="00C27D84" w:rsidRDefault="00C27D84" w:rsidP="00676DD5">
            <w:pPr>
              <w:jc w:val="both"/>
              <w:rPr>
                <w:lang w:val="en-US"/>
              </w:rPr>
            </w:pPr>
            <w:proofErr w:type="spellStart"/>
            <w:r w:rsidRPr="0035042C">
              <w:rPr>
                <w:lang w:val="en-US"/>
              </w:rPr>
              <w:t>BayMBl</w:t>
            </w:r>
            <w:proofErr w:type="spellEnd"/>
            <w:r w:rsidRPr="0035042C">
              <w:rPr>
                <w:lang w:val="en-US"/>
              </w:rPr>
              <w:t xml:space="preserve">. 2021 </w:t>
            </w:r>
            <w:proofErr w:type="spellStart"/>
            <w:r w:rsidRPr="0035042C">
              <w:rPr>
                <w:lang w:val="en-US"/>
              </w:rPr>
              <w:t>Nr</w:t>
            </w:r>
            <w:proofErr w:type="spellEnd"/>
            <w:r w:rsidRPr="0035042C">
              <w:rPr>
                <w:lang w:val="en-US"/>
              </w:rPr>
              <w:t>. 615</w:t>
            </w:r>
            <w:r>
              <w:rPr>
                <w:lang w:val="en-US"/>
              </w:rPr>
              <w:t xml:space="preserve"> (09-01-2021)</w:t>
            </w:r>
          </w:p>
          <w:p w:rsidR="00C27D84" w:rsidRDefault="00C27D84" w:rsidP="00676DD5">
            <w:pPr>
              <w:jc w:val="both"/>
              <w:rPr>
                <w:lang w:val="en-US"/>
              </w:rPr>
            </w:pPr>
            <w:proofErr w:type="spellStart"/>
            <w:r w:rsidRPr="0035042C">
              <w:rPr>
                <w:lang w:val="en-US"/>
              </w:rPr>
              <w:t>BayMBl</w:t>
            </w:r>
            <w:proofErr w:type="spellEnd"/>
            <w:r w:rsidRPr="0035042C">
              <w:rPr>
                <w:lang w:val="en-US"/>
              </w:rPr>
              <w:t xml:space="preserve">. 2021 </w:t>
            </w:r>
            <w:proofErr w:type="spellStart"/>
            <w:r w:rsidRPr="0035042C">
              <w:rPr>
                <w:lang w:val="en-US"/>
              </w:rPr>
              <w:t>Nr</w:t>
            </w:r>
            <w:proofErr w:type="spellEnd"/>
            <w:r w:rsidRPr="0035042C">
              <w:rPr>
                <w:lang w:val="en-US"/>
              </w:rPr>
              <w:t xml:space="preserve">. </w:t>
            </w:r>
            <w:r>
              <w:rPr>
                <w:lang w:val="en-US"/>
              </w:rPr>
              <w:t>710 (10-01-2021)</w:t>
            </w:r>
          </w:p>
          <w:p w:rsidR="00C27D84" w:rsidRDefault="00C27D84" w:rsidP="00676DD5">
            <w:pPr>
              <w:jc w:val="both"/>
              <w:rPr>
                <w:lang w:val="en-US"/>
              </w:rPr>
            </w:pPr>
          </w:p>
          <w:p w:rsidR="00C27D84" w:rsidRDefault="00C27D84" w:rsidP="00676DD5">
            <w:pPr>
              <w:jc w:val="both"/>
              <w:rPr>
                <w:lang w:val="en-US"/>
              </w:rPr>
            </w:pPr>
          </w:p>
        </w:tc>
      </w:tr>
    </w:tbl>
    <w:p w:rsidR="00C27D84" w:rsidRPr="00BB3C76" w:rsidRDefault="00C27D84" w:rsidP="00C27D84">
      <w:pPr>
        <w:jc w:val="both"/>
        <w:rPr>
          <w:i/>
          <w:iCs/>
          <w:lang w:val="en-US"/>
        </w:rPr>
      </w:pPr>
      <w:r w:rsidRPr="009F05DD">
        <w:rPr>
          <w:b/>
          <w:bCs/>
          <w:i/>
          <w:iCs/>
          <w:u w:val="single"/>
          <w:lang w:val="en-US"/>
        </w:rPr>
        <w:t>Table 1.</w:t>
      </w:r>
      <w:r w:rsidRPr="00BB3C76">
        <w:rPr>
          <w:i/>
          <w:iCs/>
          <w:lang w:val="en-US"/>
        </w:rPr>
        <w:t xml:space="preserve"> Overview of the official Oktoberfest dates, local incidences and </w:t>
      </w:r>
      <w:r>
        <w:rPr>
          <w:i/>
          <w:iCs/>
          <w:lang w:val="en-US"/>
        </w:rPr>
        <w:t xml:space="preserve">a simplified summary of the restrictions of the Bavarian government in public areas, gastronomy and night life </w:t>
      </w:r>
      <w:r w:rsidRPr="00BB3C76">
        <w:rPr>
          <w:i/>
          <w:iCs/>
          <w:lang w:val="en-US"/>
        </w:rPr>
        <w:t xml:space="preserve">during </w:t>
      </w:r>
      <w:r>
        <w:rPr>
          <w:i/>
          <w:iCs/>
          <w:lang w:val="en-US"/>
        </w:rPr>
        <w:t xml:space="preserve">the COVID-19 pandemic in Munich. 3G = fully vaccinated, tested or recovered. </w:t>
      </w:r>
    </w:p>
    <w:p w:rsidR="00C27D84" w:rsidRDefault="00C27D84" w:rsidP="00C27D84">
      <w:pPr>
        <w:jc w:val="both"/>
        <w:rPr>
          <w:lang w:val="en-US"/>
        </w:rPr>
      </w:pPr>
    </w:p>
    <w:p w:rsidR="00C27D84" w:rsidRPr="00AC119A" w:rsidRDefault="00C27D84" w:rsidP="00C27D84">
      <w:pPr>
        <w:rPr>
          <w:b/>
          <w:bCs/>
          <w:u w:val="single"/>
          <w:lang w:val="en-US"/>
        </w:rPr>
      </w:pPr>
    </w:p>
    <w:p w:rsidR="00A30C97" w:rsidRDefault="00A30C97"/>
    <w:sectPr w:rsidR="00A30C97" w:rsidSect="003D6CB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D84"/>
    <w:rsid w:val="00000392"/>
    <w:rsid w:val="00000DE2"/>
    <w:rsid w:val="0000157C"/>
    <w:rsid w:val="00001859"/>
    <w:rsid w:val="00014D28"/>
    <w:rsid w:val="0001551D"/>
    <w:rsid w:val="0001637C"/>
    <w:rsid w:val="0001707A"/>
    <w:rsid w:val="00022AA8"/>
    <w:rsid w:val="00027201"/>
    <w:rsid w:val="000310C8"/>
    <w:rsid w:val="000314E9"/>
    <w:rsid w:val="000354E0"/>
    <w:rsid w:val="00035FEF"/>
    <w:rsid w:val="00050624"/>
    <w:rsid w:val="00052972"/>
    <w:rsid w:val="0005638D"/>
    <w:rsid w:val="00056A98"/>
    <w:rsid w:val="000603EE"/>
    <w:rsid w:val="000650A5"/>
    <w:rsid w:val="000731D0"/>
    <w:rsid w:val="00080B6D"/>
    <w:rsid w:val="000C0414"/>
    <w:rsid w:val="000C1500"/>
    <w:rsid w:val="000C70AD"/>
    <w:rsid w:val="000D1FE3"/>
    <w:rsid w:val="000E0526"/>
    <w:rsid w:val="000E75E9"/>
    <w:rsid w:val="000F53CB"/>
    <w:rsid w:val="00112B6F"/>
    <w:rsid w:val="001224DF"/>
    <w:rsid w:val="00125AEE"/>
    <w:rsid w:val="001306D0"/>
    <w:rsid w:val="0013638A"/>
    <w:rsid w:val="0013783A"/>
    <w:rsid w:val="00157F4E"/>
    <w:rsid w:val="001813FA"/>
    <w:rsid w:val="00182ABD"/>
    <w:rsid w:val="0018402F"/>
    <w:rsid w:val="001851EF"/>
    <w:rsid w:val="00185DA8"/>
    <w:rsid w:val="00187BC0"/>
    <w:rsid w:val="001923D2"/>
    <w:rsid w:val="00197D16"/>
    <w:rsid w:val="001A0828"/>
    <w:rsid w:val="001B353E"/>
    <w:rsid w:val="001B71F7"/>
    <w:rsid w:val="001C09F5"/>
    <w:rsid w:val="001C693F"/>
    <w:rsid w:val="001D3535"/>
    <w:rsid w:val="001D467D"/>
    <w:rsid w:val="001D4DA9"/>
    <w:rsid w:val="001D6FFA"/>
    <w:rsid w:val="001E40D3"/>
    <w:rsid w:val="001E7FC3"/>
    <w:rsid w:val="002005EA"/>
    <w:rsid w:val="002377E4"/>
    <w:rsid w:val="002574AF"/>
    <w:rsid w:val="002649CC"/>
    <w:rsid w:val="0026665D"/>
    <w:rsid w:val="0027324B"/>
    <w:rsid w:val="00290361"/>
    <w:rsid w:val="00292ABF"/>
    <w:rsid w:val="00292D68"/>
    <w:rsid w:val="00293A9B"/>
    <w:rsid w:val="002A1DFF"/>
    <w:rsid w:val="002B1EC7"/>
    <w:rsid w:val="002B2BC5"/>
    <w:rsid w:val="002C7B0A"/>
    <w:rsid w:val="002D3B41"/>
    <w:rsid w:val="002D74A4"/>
    <w:rsid w:val="002E1249"/>
    <w:rsid w:val="002F3BD2"/>
    <w:rsid w:val="00301817"/>
    <w:rsid w:val="00311ABB"/>
    <w:rsid w:val="0031611B"/>
    <w:rsid w:val="00321956"/>
    <w:rsid w:val="00331A8F"/>
    <w:rsid w:val="003321E5"/>
    <w:rsid w:val="00341C99"/>
    <w:rsid w:val="00342170"/>
    <w:rsid w:val="00353BDA"/>
    <w:rsid w:val="00354CDF"/>
    <w:rsid w:val="003648FE"/>
    <w:rsid w:val="00366678"/>
    <w:rsid w:val="00370A05"/>
    <w:rsid w:val="00373DA9"/>
    <w:rsid w:val="00380506"/>
    <w:rsid w:val="00381412"/>
    <w:rsid w:val="00381F35"/>
    <w:rsid w:val="003934BE"/>
    <w:rsid w:val="003A6B85"/>
    <w:rsid w:val="003A7B92"/>
    <w:rsid w:val="003B480E"/>
    <w:rsid w:val="003C1218"/>
    <w:rsid w:val="003C54BA"/>
    <w:rsid w:val="003D034A"/>
    <w:rsid w:val="003D7A9C"/>
    <w:rsid w:val="003E7DA0"/>
    <w:rsid w:val="003F6935"/>
    <w:rsid w:val="004031E4"/>
    <w:rsid w:val="00412990"/>
    <w:rsid w:val="0041467D"/>
    <w:rsid w:val="00431DCC"/>
    <w:rsid w:val="00432194"/>
    <w:rsid w:val="00433714"/>
    <w:rsid w:val="004362D8"/>
    <w:rsid w:val="00437929"/>
    <w:rsid w:val="00437AD4"/>
    <w:rsid w:val="004425B8"/>
    <w:rsid w:val="00443C16"/>
    <w:rsid w:val="00450480"/>
    <w:rsid w:val="00455BCC"/>
    <w:rsid w:val="004577CA"/>
    <w:rsid w:val="00465A63"/>
    <w:rsid w:val="00470684"/>
    <w:rsid w:val="004845B7"/>
    <w:rsid w:val="00487D2E"/>
    <w:rsid w:val="00491EB8"/>
    <w:rsid w:val="00493242"/>
    <w:rsid w:val="004A353B"/>
    <w:rsid w:val="004A6F7D"/>
    <w:rsid w:val="004A7557"/>
    <w:rsid w:val="004B1AD2"/>
    <w:rsid w:val="004B22A2"/>
    <w:rsid w:val="004C165C"/>
    <w:rsid w:val="004C453C"/>
    <w:rsid w:val="004D2261"/>
    <w:rsid w:val="004D30A8"/>
    <w:rsid w:val="004E2FAA"/>
    <w:rsid w:val="004E3AB2"/>
    <w:rsid w:val="0050083B"/>
    <w:rsid w:val="005157DC"/>
    <w:rsid w:val="00516C5A"/>
    <w:rsid w:val="005235BF"/>
    <w:rsid w:val="00525584"/>
    <w:rsid w:val="00525C55"/>
    <w:rsid w:val="0054578F"/>
    <w:rsid w:val="0055078E"/>
    <w:rsid w:val="00551AD3"/>
    <w:rsid w:val="005528CD"/>
    <w:rsid w:val="00552C03"/>
    <w:rsid w:val="00562E5D"/>
    <w:rsid w:val="0057033B"/>
    <w:rsid w:val="00587765"/>
    <w:rsid w:val="00587F9E"/>
    <w:rsid w:val="005A332B"/>
    <w:rsid w:val="005A7309"/>
    <w:rsid w:val="005D2A1C"/>
    <w:rsid w:val="005E4A5A"/>
    <w:rsid w:val="005E505B"/>
    <w:rsid w:val="006121A1"/>
    <w:rsid w:val="00612215"/>
    <w:rsid w:val="00620CF0"/>
    <w:rsid w:val="00621E47"/>
    <w:rsid w:val="00635CF6"/>
    <w:rsid w:val="0064457A"/>
    <w:rsid w:val="00644C31"/>
    <w:rsid w:val="00646267"/>
    <w:rsid w:val="006502CB"/>
    <w:rsid w:val="0065091B"/>
    <w:rsid w:val="00651F63"/>
    <w:rsid w:val="00654B1D"/>
    <w:rsid w:val="0066186D"/>
    <w:rsid w:val="006622BE"/>
    <w:rsid w:val="00663738"/>
    <w:rsid w:val="00664BF1"/>
    <w:rsid w:val="00675005"/>
    <w:rsid w:val="00681973"/>
    <w:rsid w:val="00683D5C"/>
    <w:rsid w:val="00694ECD"/>
    <w:rsid w:val="006A40B8"/>
    <w:rsid w:val="006A51F5"/>
    <w:rsid w:val="006B5BF2"/>
    <w:rsid w:val="006B6822"/>
    <w:rsid w:val="006C08C1"/>
    <w:rsid w:val="006C2BAD"/>
    <w:rsid w:val="006C35EE"/>
    <w:rsid w:val="006D2CA1"/>
    <w:rsid w:val="006D4A0E"/>
    <w:rsid w:val="006D7E92"/>
    <w:rsid w:val="006E0695"/>
    <w:rsid w:val="006E215A"/>
    <w:rsid w:val="006E22E5"/>
    <w:rsid w:val="006E4EF5"/>
    <w:rsid w:val="0070149C"/>
    <w:rsid w:val="00701F4F"/>
    <w:rsid w:val="00713807"/>
    <w:rsid w:val="00720FCB"/>
    <w:rsid w:val="00725C8C"/>
    <w:rsid w:val="0072763D"/>
    <w:rsid w:val="007364E0"/>
    <w:rsid w:val="007400A3"/>
    <w:rsid w:val="0074185C"/>
    <w:rsid w:val="00742FD3"/>
    <w:rsid w:val="0075119C"/>
    <w:rsid w:val="00753762"/>
    <w:rsid w:val="00761E88"/>
    <w:rsid w:val="00761EB8"/>
    <w:rsid w:val="00764BAB"/>
    <w:rsid w:val="007829BE"/>
    <w:rsid w:val="007943BC"/>
    <w:rsid w:val="00795D6D"/>
    <w:rsid w:val="007A4EBE"/>
    <w:rsid w:val="007B12B2"/>
    <w:rsid w:val="007B3335"/>
    <w:rsid w:val="007B3650"/>
    <w:rsid w:val="007B3ACD"/>
    <w:rsid w:val="007C0CBD"/>
    <w:rsid w:val="007D571D"/>
    <w:rsid w:val="007D5BD4"/>
    <w:rsid w:val="007E0A14"/>
    <w:rsid w:val="007E0C32"/>
    <w:rsid w:val="007E6210"/>
    <w:rsid w:val="007E722B"/>
    <w:rsid w:val="007F14D0"/>
    <w:rsid w:val="00800378"/>
    <w:rsid w:val="00813EE0"/>
    <w:rsid w:val="00835EFB"/>
    <w:rsid w:val="008437EF"/>
    <w:rsid w:val="0084409F"/>
    <w:rsid w:val="008569DB"/>
    <w:rsid w:val="00861FCE"/>
    <w:rsid w:val="00873C46"/>
    <w:rsid w:val="00877AE1"/>
    <w:rsid w:val="00882E76"/>
    <w:rsid w:val="00891A91"/>
    <w:rsid w:val="008948F7"/>
    <w:rsid w:val="008A2290"/>
    <w:rsid w:val="008A3C85"/>
    <w:rsid w:val="008C754B"/>
    <w:rsid w:val="008C792C"/>
    <w:rsid w:val="008D13F4"/>
    <w:rsid w:val="008D52D0"/>
    <w:rsid w:val="008E6575"/>
    <w:rsid w:val="008F0201"/>
    <w:rsid w:val="008F06B5"/>
    <w:rsid w:val="008F4467"/>
    <w:rsid w:val="0090612B"/>
    <w:rsid w:val="0090640E"/>
    <w:rsid w:val="009204AA"/>
    <w:rsid w:val="00924F02"/>
    <w:rsid w:val="00933FB1"/>
    <w:rsid w:val="00947D48"/>
    <w:rsid w:val="00947FDC"/>
    <w:rsid w:val="00950E31"/>
    <w:rsid w:val="009608F1"/>
    <w:rsid w:val="00970459"/>
    <w:rsid w:val="00986695"/>
    <w:rsid w:val="009929DB"/>
    <w:rsid w:val="00996E0F"/>
    <w:rsid w:val="009A4286"/>
    <w:rsid w:val="009A6F2B"/>
    <w:rsid w:val="009C0571"/>
    <w:rsid w:val="009C1127"/>
    <w:rsid w:val="009C4608"/>
    <w:rsid w:val="009D4822"/>
    <w:rsid w:val="009D7051"/>
    <w:rsid w:val="009E3D89"/>
    <w:rsid w:val="009F456E"/>
    <w:rsid w:val="00A01FE7"/>
    <w:rsid w:val="00A03FBE"/>
    <w:rsid w:val="00A30043"/>
    <w:rsid w:val="00A30C97"/>
    <w:rsid w:val="00A345D9"/>
    <w:rsid w:val="00A36D70"/>
    <w:rsid w:val="00A417C4"/>
    <w:rsid w:val="00A423DE"/>
    <w:rsid w:val="00A45D21"/>
    <w:rsid w:val="00A46F14"/>
    <w:rsid w:val="00A55B17"/>
    <w:rsid w:val="00A5786B"/>
    <w:rsid w:val="00A63E2C"/>
    <w:rsid w:val="00A67305"/>
    <w:rsid w:val="00A80DE5"/>
    <w:rsid w:val="00A87A7F"/>
    <w:rsid w:val="00A94D92"/>
    <w:rsid w:val="00AA0BB6"/>
    <w:rsid w:val="00AB0179"/>
    <w:rsid w:val="00AB395A"/>
    <w:rsid w:val="00AB5E74"/>
    <w:rsid w:val="00AC1664"/>
    <w:rsid w:val="00AC16B6"/>
    <w:rsid w:val="00AC5D63"/>
    <w:rsid w:val="00AD0B20"/>
    <w:rsid w:val="00AD35D0"/>
    <w:rsid w:val="00AD6F8F"/>
    <w:rsid w:val="00AD7E23"/>
    <w:rsid w:val="00AE2248"/>
    <w:rsid w:val="00AF0B06"/>
    <w:rsid w:val="00AF12E3"/>
    <w:rsid w:val="00AF1C6D"/>
    <w:rsid w:val="00AF248B"/>
    <w:rsid w:val="00AF5EDC"/>
    <w:rsid w:val="00AF62EB"/>
    <w:rsid w:val="00AF7A8E"/>
    <w:rsid w:val="00B02EF1"/>
    <w:rsid w:val="00B04DD3"/>
    <w:rsid w:val="00B170AA"/>
    <w:rsid w:val="00B353D8"/>
    <w:rsid w:val="00B440BB"/>
    <w:rsid w:val="00B53F26"/>
    <w:rsid w:val="00B54507"/>
    <w:rsid w:val="00B759F4"/>
    <w:rsid w:val="00B873F0"/>
    <w:rsid w:val="00B9142C"/>
    <w:rsid w:val="00B96B24"/>
    <w:rsid w:val="00BA4451"/>
    <w:rsid w:val="00BA69DF"/>
    <w:rsid w:val="00BB797D"/>
    <w:rsid w:val="00BD2832"/>
    <w:rsid w:val="00BD56C7"/>
    <w:rsid w:val="00BE0222"/>
    <w:rsid w:val="00BE0E1D"/>
    <w:rsid w:val="00BE1DA4"/>
    <w:rsid w:val="00C016E4"/>
    <w:rsid w:val="00C060F8"/>
    <w:rsid w:val="00C071F8"/>
    <w:rsid w:val="00C204ED"/>
    <w:rsid w:val="00C23BDD"/>
    <w:rsid w:val="00C266C5"/>
    <w:rsid w:val="00C27D84"/>
    <w:rsid w:val="00C33EC9"/>
    <w:rsid w:val="00C3488F"/>
    <w:rsid w:val="00C3641D"/>
    <w:rsid w:val="00C42211"/>
    <w:rsid w:val="00C459FC"/>
    <w:rsid w:val="00C503C2"/>
    <w:rsid w:val="00C64DE7"/>
    <w:rsid w:val="00C71C85"/>
    <w:rsid w:val="00C76F87"/>
    <w:rsid w:val="00C9220C"/>
    <w:rsid w:val="00C93AB9"/>
    <w:rsid w:val="00C94F22"/>
    <w:rsid w:val="00CA2032"/>
    <w:rsid w:val="00CA3814"/>
    <w:rsid w:val="00CA5CAB"/>
    <w:rsid w:val="00CA6401"/>
    <w:rsid w:val="00CB2355"/>
    <w:rsid w:val="00CC6E5E"/>
    <w:rsid w:val="00CD0D35"/>
    <w:rsid w:val="00CD24D2"/>
    <w:rsid w:val="00CE07C8"/>
    <w:rsid w:val="00CE36FE"/>
    <w:rsid w:val="00CE6D30"/>
    <w:rsid w:val="00CF112C"/>
    <w:rsid w:val="00CF3626"/>
    <w:rsid w:val="00D0129A"/>
    <w:rsid w:val="00D348D9"/>
    <w:rsid w:val="00D509B6"/>
    <w:rsid w:val="00D52A28"/>
    <w:rsid w:val="00D543CC"/>
    <w:rsid w:val="00D61E3C"/>
    <w:rsid w:val="00D730B7"/>
    <w:rsid w:val="00D76895"/>
    <w:rsid w:val="00D81462"/>
    <w:rsid w:val="00DA4969"/>
    <w:rsid w:val="00DA5DFA"/>
    <w:rsid w:val="00DA6E8D"/>
    <w:rsid w:val="00DB7424"/>
    <w:rsid w:val="00DC1611"/>
    <w:rsid w:val="00DD7AD0"/>
    <w:rsid w:val="00DE5A5E"/>
    <w:rsid w:val="00DF4D2C"/>
    <w:rsid w:val="00E10437"/>
    <w:rsid w:val="00E178AA"/>
    <w:rsid w:val="00E17F17"/>
    <w:rsid w:val="00E6387C"/>
    <w:rsid w:val="00E6479B"/>
    <w:rsid w:val="00E720CE"/>
    <w:rsid w:val="00E75974"/>
    <w:rsid w:val="00E75B0F"/>
    <w:rsid w:val="00E80934"/>
    <w:rsid w:val="00E80A52"/>
    <w:rsid w:val="00E90622"/>
    <w:rsid w:val="00ED6C03"/>
    <w:rsid w:val="00EE3481"/>
    <w:rsid w:val="00EF1BAD"/>
    <w:rsid w:val="00EF6AB8"/>
    <w:rsid w:val="00F00ED0"/>
    <w:rsid w:val="00F112F1"/>
    <w:rsid w:val="00F16E3B"/>
    <w:rsid w:val="00F301CD"/>
    <w:rsid w:val="00F311C9"/>
    <w:rsid w:val="00F3345A"/>
    <w:rsid w:val="00F45DF4"/>
    <w:rsid w:val="00F50BC1"/>
    <w:rsid w:val="00F5203F"/>
    <w:rsid w:val="00F57657"/>
    <w:rsid w:val="00F62DA7"/>
    <w:rsid w:val="00F67086"/>
    <w:rsid w:val="00F7434A"/>
    <w:rsid w:val="00F75D75"/>
    <w:rsid w:val="00F83922"/>
    <w:rsid w:val="00F90863"/>
    <w:rsid w:val="00F91EDA"/>
    <w:rsid w:val="00FB4E94"/>
    <w:rsid w:val="00FC110A"/>
    <w:rsid w:val="00FC11DC"/>
    <w:rsid w:val="00FE1A3A"/>
    <w:rsid w:val="00FE5979"/>
    <w:rsid w:val="00FF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500E1E-347B-403A-8387-2D3EA173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D84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N.</dc:creator>
  <cp:keywords/>
  <dc:description/>
  <cp:lastModifiedBy>Sushmitha N.</cp:lastModifiedBy>
  <cp:revision>1</cp:revision>
  <dcterms:created xsi:type="dcterms:W3CDTF">2022-12-28T00:37:00Z</dcterms:created>
  <dcterms:modified xsi:type="dcterms:W3CDTF">2022-12-28T00:38:00Z</dcterms:modified>
</cp:coreProperties>
</file>